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36D456" w14:textId="1CBA0863" w:rsidR="00524D29" w:rsidRDefault="001363B7" w:rsidP="006E52E2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tudy eligibility f</w:t>
      </w:r>
      <w:bookmarkStart w:id="0" w:name="_GoBack"/>
      <w:bookmarkEnd w:id="0"/>
      <w:r w:rsidR="00524D29">
        <w:rPr>
          <w:rFonts w:ascii="Times New Roman" w:hAnsi="Times New Roman" w:cs="Times New Roman"/>
          <w:b/>
        </w:rPr>
        <w:t>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3"/>
        <w:gridCol w:w="2256"/>
        <w:gridCol w:w="2200"/>
        <w:gridCol w:w="2197"/>
      </w:tblGrid>
      <w:tr w:rsidR="0067681B" w14:paraId="0C1A9444" w14:textId="77777777" w:rsidTr="00E10AC3">
        <w:tc>
          <w:tcPr>
            <w:tcW w:w="885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0FA42F" w14:textId="77777777" w:rsidR="0067681B" w:rsidRPr="00485348" w:rsidRDefault="0067681B" w:rsidP="00485348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85348">
              <w:rPr>
                <w:rFonts w:ascii="Times New Roman" w:hAnsi="Times New Roman" w:cs="Times New Roman"/>
                <w:b/>
              </w:rPr>
              <w:t>Article ID:</w:t>
            </w:r>
          </w:p>
        </w:tc>
      </w:tr>
      <w:tr w:rsidR="0067681B" w14:paraId="320FF645" w14:textId="77777777" w:rsidTr="00E10AC3"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2B6AB79" w14:textId="77777777" w:rsidR="0067681B" w:rsidRDefault="0067681B" w:rsidP="0048534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: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D38B1" w14:textId="77777777" w:rsidR="0067681B" w:rsidRDefault="0067681B" w:rsidP="0048534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: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4C255" w14:textId="77777777" w:rsidR="0067681B" w:rsidRDefault="0067681B" w:rsidP="0048534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: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2FFD2A" w14:textId="77777777" w:rsidR="0067681B" w:rsidRDefault="0067681B" w:rsidP="0048534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tle:</w:t>
            </w:r>
          </w:p>
        </w:tc>
      </w:tr>
    </w:tbl>
    <w:p w14:paraId="0567801F" w14:textId="77777777" w:rsidR="0067681B" w:rsidRDefault="0067681B" w:rsidP="00485348">
      <w:pPr>
        <w:spacing w:line="276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83"/>
        <w:gridCol w:w="683"/>
        <w:gridCol w:w="1390"/>
      </w:tblGrid>
      <w:tr w:rsidR="003D25D8" w14:paraId="6C3C7C07" w14:textId="77777777" w:rsidTr="00485348"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DC41F62" w14:textId="2B65AA7B" w:rsidR="003D25D8" w:rsidRPr="00485348" w:rsidRDefault="003D25D8" w:rsidP="00485348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85348">
              <w:rPr>
                <w:rFonts w:ascii="Times New Roman" w:hAnsi="Times New Roman" w:cs="Times New Roman"/>
                <w:b/>
              </w:rPr>
              <w:t>Paper: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8C5527" w14:textId="77777777" w:rsidR="003D25D8" w:rsidRDefault="003D25D8" w:rsidP="0048534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1AB85E5" w14:textId="77777777" w:rsidR="003D25D8" w:rsidRDefault="003D25D8" w:rsidP="0048534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D25D8" w14:paraId="587948D1" w14:textId="77777777" w:rsidTr="00485348"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76F1093" w14:textId="534F0B56" w:rsidR="003D25D8" w:rsidRPr="003D25D8" w:rsidRDefault="003D25D8" w:rsidP="00485348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3D25D8">
              <w:rPr>
                <w:rFonts w:ascii="Times New Roman" w:hAnsi="Times New Roman" w:cs="Times New Roman"/>
              </w:rPr>
              <w:t>Published ≥199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DFA77F" w14:textId="64269568" w:rsidR="003D25D8" w:rsidRPr="00485348" w:rsidRDefault="003D25D8" w:rsidP="00485348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485348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5299D02" w14:textId="064A1FC8" w:rsidR="003D25D8" w:rsidRPr="00485348" w:rsidRDefault="003D25D8" w:rsidP="00485348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485348">
              <w:rPr>
                <w:rFonts w:ascii="Times New Roman" w:hAnsi="Times New Roman" w:cs="Times New Roman"/>
                <w:b/>
              </w:rPr>
              <w:t>NO</w:t>
            </w:r>
          </w:p>
        </w:tc>
      </w:tr>
      <w:tr w:rsidR="003D25D8" w14:paraId="1A836536" w14:textId="77777777" w:rsidTr="0048534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EB3E7F" w14:textId="77777777" w:rsidR="003D25D8" w:rsidRDefault="003D25D8" w:rsidP="0048534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FB6BD2" w14:textId="77777777" w:rsidR="003D25D8" w:rsidRDefault="003D25D8" w:rsidP="0048534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644A4E" w14:textId="77777777" w:rsidR="003D25D8" w:rsidRDefault="003D25D8" w:rsidP="0048534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D25D8" w:rsidRPr="00485348" w14:paraId="0C0B990E" w14:textId="77777777" w:rsidTr="00485348"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6D6238F" w14:textId="14B0C135" w:rsidR="003D25D8" w:rsidRPr="00485348" w:rsidRDefault="003D25D8" w:rsidP="00485348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85348">
              <w:rPr>
                <w:rFonts w:ascii="Times New Roman" w:hAnsi="Times New Roman" w:cs="Times New Roman"/>
                <w:b/>
              </w:rPr>
              <w:t>Population: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FB7C36" w14:textId="77777777" w:rsidR="003D25D8" w:rsidRPr="00485348" w:rsidRDefault="003D25D8" w:rsidP="00485348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4D8CBB5" w14:textId="77777777" w:rsidR="003D25D8" w:rsidRPr="00485348" w:rsidRDefault="003D25D8" w:rsidP="00485348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3D25D8" w14:paraId="08ED4B16" w14:textId="77777777" w:rsidTr="00485348">
        <w:tc>
          <w:tcPr>
            <w:tcW w:w="0" w:type="auto"/>
            <w:tcBorders>
              <w:left w:val="single" w:sz="4" w:space="0" w:color="auto"/>
            </w:tcBorders>
          </w:tcPr>
          <w:p w14:paraId="302F41C1" w14:textId="3D96C9B1" w:rsidR="003D25D8" w:rsidRPr="003D25D8" w:rsidRDefault="003D25D8" w:rsidP="00485348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3D25D8">
              <w:rPr>
                <w:rFonts w:ascii="Times New Roman" w:hAnsi="Times New Roman" w:cs="Times New Roman"/>
              </w:rPr>
              <w:t>Adults (≥ 18 years old)</w:t>
            </w:r>
          </w:p>
        </w:tc>
        <w:tc>
          <w:tcPr>
            <w:tcW w:w="0" w:type="auto"/>
          </w:tcPr>
          <w:p w14:paraId="5F4F0EE1" w14:textId="4FD4FFF8" w:rsidR="003D25D8" w:rsidRPr="00485348" w:rsidRDefault="003D25D8" w:rsidP="00485348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485348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6FAA733" w14:textId="172A9D90" w:rsidR="003D25D8" w:rsidRPr="00485348" w:rsidRDefault="003D25D8" w:rsidP="00485348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485348">
              <w:rPr>
                <w:rFonts w:ascii="Times New Roman" w:hAnsi="Times New Roman" w:cs="Times New Roman"/>
                <w:b/>
              </w:rPr>
              <w:t>NO</w:t>
            </w:r>
          </w:p>
        </w:tc>
      </w:tr>
      <w:tr w:rsidR="003D25D8" w14:paraId="08C7B3DB" w14:textId="77777777" w:rsidTr="00485348">
        <w:tc>
          <w:tcPr>
            <w:tcW w:w="0" w:type="auto"/>
            <w:tcBorders>
              <w:left w:val="single" w:sz="4" w:space="0" w:color="auto"/>
            </w:tcBorders>
          </w:tcPr>
          <w:p w14:paraId="42986F45" w14:textId="5CC4618B" w:rsidR="003D25D8" w:rsidRPr="003D25D8" w:rsidRDefault="003D25D8" w:rsidP="00485348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3D25D8">
              <w:rPr>
                <w:rFonts w:ascii="Times New Roman" w:hAnsi="Times New Roman" w:cs="Times New Roman"/>
              </w:rPr>
              <w:t>Diagnosis of HF</w:t>
            </w:r>
          </w:p>
        </w:tc>
        <w:tc>
          <w:tcPr>
            <w:tcW w:w="0" w:type="auto"/>
          </w:tcPr>
          <w:p w14:paraId="07C01412" w14:textId="22522D4B" w:rsidR="003D25D8" w:rsidRPr="00485348" w:rsidRDefault="003D25D8" w:rsidP="00485348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485348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ECEA61E" w14:textId="45A05303" w:rsidR="003D25D8" w:rsidRPr="00485348" w:rsidRDefault="003D25D8" w:rsidP="00485348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485348">
              <w:rPr>
                <w:rFonts w:ascii="Times New Roman" w:hAnsi="Times New Roman" w:cs="Times New Roman"/>
                <w:b/>
              </w:rPr>
              <w:t>NO</w:t>
            </w:r>
          </w:p>
        </w:tc>
      </w:tr>
      <w:tr w:rsidR="003D25D8" w14:paraId="06BBEA27" w14:textId="77777777" w:rsidTr="00485348"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4C12D54" w14:textId="74DEEDF4" w:rsidR="003D25D8" w:rsidRPr="003D25D8" w:rsidRDefault="003D25D8" w:rsidP="00485348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3D25D8">
              <w:rPr>
                <w:rFonts w:ascii="Times New Roman" w:hAnsi="Times New Roman" w:cs="Times New Roman"/>
              </w:rPr>
              <w:t>Not treated by HF clinic prior to study enroll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D7C79F" w14:textId="744E44D3" w:rsidR="003D25D8" w:rsidRPr="00485348" w:rsidRDefault="003D25D8" w:rsidP="00485348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485348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F122901" w14:textId="79B34EA8" w:rsidR="003D25D8" w:rsidRPr="00485348" w:rsidRDefault="003D25D8" w:rsidP="00485348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485348">
              <w:rPr>
                <w:rFonts w:ascii="Times New Roman" w:hAnsi="Times New Roman" w:cs="Times New Roman"/>
                <w:b/>
              </w:rPr>
              <w:t>NO</w:t>
            </w:r>
          </w:p>
        </w:tc>
      </w:tr>
      <w:tr w:rsidR="003D25D8" w14:paraId="3331D1B0" w14:textId="77777777" w:rsidTr="0048534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3A5B6C" w14:textId="77777777" w:rsidR="003D25D8" w:rsidRDefault="003D25D8" w:rsidP="0048534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090A86" w14:textId="77777777" w:rsidR="003D25D8" w:rsidRDefault="003D25D8" w:rsidP="0048534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E56A75" w14:textId="77777777" w:rsidR="003D25D8" w:rsidRDefault="003D25D8" w:rsidP="0048534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D25D8" w:rsidRPr="00485348" w14:paraId="3691546F" w14:textId="77777777" w:rsidTr="00485348"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B1160CC" w14:textId="1EF5057E" w:rsidR="003D25D8" w:rsidRPr="00485348" w:rsidRDefault="003D25D8" w:rsidP="00485348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85348">
              <w:rPr>
                <w:rFonts w:ascii="Times New Roman" w:hAnsi="Times New Roman" w:cs="Times New Roman"/>
                <w:b/>
              </w:rPr>
              <w:t>Intervention: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FEF63D" w14:textId="77777777" w:rsidR="003D25D8" w:rsidRPr="00485348" w:rsidRDefault="003D25D8" w:rsidP="00485348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9394ED0" w14:textId="77777777" w:rsidR="003D25D8" w:rsidRPr="00485348" w:rsidRDefault="003D25D8" w:rsidP="00485348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3D25D8" w14:paraId="50CA7D44" w14:textId="77777777" w:rsidTr="00485348"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5F8A8B7" w14:textId="573307CE" w:rsidR="003D25D8" w:rsidRPr="003D25D8" w:rsidRDefault="003D25D8" w:rsidP="00485348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3D25D8">
              <w:rPr>
                <w:rFonts w:ascii="Times New Roman" w:hAnsi="Times New Roman" w:cs="Times New Roman"/>
              </w:rPr>
              <w:t>Evaluate at least one component (or any combination of components) of HF ca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65D3DD" w14:textId="46864DDB" w:rsidR="003D25D8" w:rsidRPr="00485348" w:rsidRDefault="003D25D8" w:rsidP="00485348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485348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97D8E58" w14:textId="6AD88710" w:rsidR="003D25D8" w:rsidRPr="00485348" w:rsidRDefault="003D25D8" w:rsidP="00485348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485348">
              <w:rPr>
                <w:rFonts w:ascii="Times New Roman" w:hAnsi="Times New Roman" w:cs="Times New Roman"/>
                <w:b/>
              </w:rPr>
              <w:t>NO</w:t>
            </w:r>
          </w:p>
        </w:tc>
      </w:tr>
      <w:tr w:rsidR="003D25D8" w14:paraId="7BF9DA70" w14:textId="77777777" w:rsidTr="0048534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EE5B21" w14:textId="77777777" w:rsidR="003D25D8" w:rsidRDefault="003D25D8" w:rsidP="0048534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B24D58" w14:textId="77777777" w:rsidR="003D25D8" w:rsidRDefault="003D25D8" w:rsidP="0048534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4DFD43" w14:textId="77777777" w:rsidR="003D25D8" w:rsidRDefault="003D25D8" w:rsidP="0048534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D25D8" w:rsidRPr="00485348" w14:paraId="0898756E" w14:textId="77777777" w:rsidTr="00485348"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12A18C8" w14:textId="1C46715B" w:rsidR="003D25D8" w:rsidRPr="00485348" w:rsidRDefault="003D25D8" w:rsidP="00485348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85348">
              <w:rPr>
                <w:rFonts w:ascii="Times New Roman" w:hAnsi="Times New Roman" w:cs="Times New Roman"/>
                <w:b/>
              </w:rPr>
              <w:t>Comparison group: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CC2031" w14:textId="0965E345" w:rsidR="003D25D8" w:rsidRPr="00485348" w:rsidRDefault="003D25D8" w:rsidP="00485348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4FBBD42" w14:textId="58B0958B" w:rsidR="003D25D8" w:rsidRPr="00485348" w:rsidRDefault="003D25D8" w:rsidP="00485348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485348" w14:paraId="42FD30D8" w14:textId="77777777" w:rsidTr="00485348"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72B1DBB" w14:textId="3F75EBD2" w:rsidR="00485348" w:rsidRPr="003D25D8" w:rsidRDefault="00485348" w:rsidP="00485348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3D25D8">
              <w:rPr>
                <w:rFonts w:ascii="Times New Roman" w:hAnsi="Times New Roman" w:cs="Times New Roman"/>
              </w:rPr>
              <w:t>Include at least one comparison group (other type of care or standard car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C712FC" w14:textId="18FA4F79" w:rsidR="00485348" w:rsidRDefault="00485348" w:rsidP="0048534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485348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E300358" w14:textId="55C78E47" w:rsidR="00485348" w:rsidRDefault="00485348" w:rsidP="0048534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485348">
              <w:rPr>
                <w:rFonts w:ascii="Times New Roman" w:hAnsi="Times New Roman" w:cs="Times New Roman"/>
                <w:b/>
              </w:rPr>
              <w:t>NO</w:t>
            </w:r>
          </w:p>
        </w:tc>
      </w:tr>
      <w:tr w:rsidR="00485348" w14:paraId="68683338" w14:textId="77777777" w:rsidTr="0048534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14C6F4" w14:textId="77777777" w:rsidR="00485348" w:rsidRDefault="00485348" w:rsidP="0048534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91E34A" w14:textId="77777777" w:rsidR="00485348" w:rsidRDefault="00485348" w:rsidP="0048534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C98E62" w14:textId="77777777" w:rsidR="00485348" w:rsidRDefault="00485348" w:rsidP="0048534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485348" w:rsidRPr="00485348" w14:paraId="0DA1832F" w14:textId="77777777" w:rsidTr="00485348"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FEE73BB" w14:textId="00D72481" w:rsidR="00485348" w:rsidRPr="00485348" w:rsidRDefault="00485348" w:rsidP="00485348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85348">
              <w:rPr>
                <w:rFonts w:ascii="Times New Roman" w:hAnsi="Times New Roman" w:cs="Times New Roman"/>
                <w:b/>
              </w:rPr>
              <w:t>Outcomes reported: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9463CD" w14:textId="77777777" w:rsidR="00485348" w:rsidRPr="00485348" w:rsidRDefault="00485348" w:rsidP="00485348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3C592E7" w14:textId="77777777" w:rsidR="00485348" w:rsidRPr="00485348" w:rsidRDefault="00485348" w:rsidP="00485348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485348" w14:paraId="46703C9B" w14:textId="77777777" w:rsidTr="00485348"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F1AEC08" w14:textId="77777777" w:rsidR="00485348" w:rsidRDefault="00485348" w:rsidP="00485348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of the following after a follow-up of 30 days or more:</w:t>
            </w:r>
          </w:p>
          <w:p w14:paraId="26DDD556" w14:textId="157BF820" w:rsidR="00485348" w:rsidRDefault="00485348" w:rsidP="0048534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-cause or HF-related mortality</w:t>
            </w:r>
          </w:p>
          <w:p w14:paraId="1479CCE1" w14:textId="5C898419" w:rsidR="00485348" w:rsidRDefault="00485348" w:rsidP="0048534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-cause or HF-related hospitalizations or emergency department visits</w:t>
            </w:r>
          </w:p>
          <w:p w14:paraId="0ECB124A" w14:textId="62E06608" w:rsidR="00485348" w:rsidRDefault="00485348" w:rsidP="0048534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-related quality of lif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312232" w14:textId="1D8A4A9F" w:rsidR="00485348" w:rsidRPr="00485348" w:rsidRDefault="00485348" w:rsidP="00485348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485348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1F9C7BB" w14:textId="566B9474" w:rsidR="00485348" w:rsidRPr="00485348" w:rsidRDefault="00485348" w:rsidP="00485348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485348">
              <w:rPr>
                <w:rFonts w:ascii="Times New Roman" w:hAnsi="Times New Roman" w:cs="Times New Roman"/>
                <w:b/>
              </w:rPr>
              <w:t>NO</w:t>
            </w:r>
          </w:p>
        </w:tc>
      </w:tr>
      <w:tr w:rsidR="00485348" w14:paraId="29B95D12" w14:textId="77777777" w:rsidTr="0048534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C8156C" w14:textId="77777777" w:rsidR="00485348" w:rsidRDefault="00485348" w:rsidP="0048534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F0080D" w14:textId="77777777" w:rsidR="00485348" w:rsidRDefault="00485348" w:rsidP="0048534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7196F8" w14:textId="77777777" w:rsidR="00485348" w:rsidRDefault="00485348" w:rsidP="0048534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485348" w:rsidRPr="00485348" w14:paraId="42A84600" w14:textId="77777777" w:rsidTr="00485348"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8A4A9AC" w14:textId="20B00AD7" w:rsidR="00485348" w:rsidRPr="00485348" w:rsidRDefault="00485348" w:rsidP="00485348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85348">
              <w:rPr>
                <w:rFonts w:ascii="Times New Roman" w:hAnsi="Times New Roman" w:cs="Times New Roman"/>
                <w:b/>
              </w:rPr>
              <w:t>Type of article: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5F2DC7" w14:textId="77777777" w:rsidR="00485348" w:rsidRPr="00485348" w:rsidRDefault="00485348" w:rsidP="00485348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F6C23DB" w14:textId="77777777" w:rsidR="00485348" w:rsidRPr="00485348" w:rsidRDefault="00485348" w:rsidP="00485348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485348" w14:paraId="0EA9CD78" w14:textId="77777777" w:rsidTr="00485348"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824F412" w14:textId="77777777" w:rsidR="00485348" w:rsidRDefault="00485348" w:rsidP="00485348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hort study (retrospective or prospective) or </w:t>
            </w:r>
          </w:p>
          <w:p w14:paraId="76AB22B9" w14:textId="465FE6C5" w:rsidR="00485348" w:rsidRDefault="00485348" w:rsidP="00485348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57262A" w14:textId="7D0E704D" w:rsidR="00485348" w:rsidRPr="00485348" w:rsidRDefault="00485348" w:rsidP="00485348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485348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B600B99" w14:textId="6CE85B0D" w:rsidR="00485348" w:rsidRPr="00485348" w:rsidRDefault="00485348" w:rsidP="00485348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485348">
              <w:rPr>
                <w:rFonts w:ascii="Times New Roman" w:hAnsi="Times New Roman" w:cs="Times New Roman"/>
                <w:b/>
              </w:rPr>
              <w:t>NO</w:t>
            </w:r>
          </w:p>
        </w:tc>
      </w:tr>
      <w:tr w:rsidR="00485348" w14:paraId="79809F21" w14:textId="77777777" w:rsidTr="0048534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162D21" w14:textId="77777777" w:rsidR="00485348" w:rsidRDefault="00485348" w:rsidP="0048534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CECF03" w14:textId="77777777" w:rsidR="00485348" w:rsidRDefault="00485348" w:rsidP="0048534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E87FEE" w14:textId="77777777" w:rsidR="00485348" w:rsidRDefault="00485348" w:rsidP="0048534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485348" w:rsidRPr="00485348" w14:paraId="10EDCDE1" w14:textId="77777777" w:rsidTr="00485348"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13AFDE4" w14:textId="6F6699BA" w:rsidR="00485348" w:rsidRPr="00485348" w:rsidRDefault="00485348" w:rsidP="00485348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85348">
              <w:rPr>
                <w:rFonts w:ascii="Times New Roman" w:hAnsi="Times New Roman" w:cs="Times New Roman"/>
                <w:b/>
              </w:rPr>
              <w:t>Duplicated population</w:t>
            </w:r>
            <w:r>
              <w:rPr>
                <w:rFonts w:ascii="Times New Roman" w:hAnsi="Times New Roman" w:cs="Times New Roman"/>
                <w:b/>
              </w:rPr>
              <w:t>: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E92865" w14:textId="77777777" w:rsidR="00485348" w:rsidRPr="00485348" w:rsidRDefault="00485348" w:rsidP="00485348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EBF6E0C" w14:textId="77777777" w:rsidR="00485348" w:rsidRPr="00485348" w:rsidRDefault="00485348" w:rsidP="00485348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485348" w14:paraId="376F6A8F" w14:textId="77777777" w:rsidTr="00485348"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6A3965D" w14:textId="77777777" w:rsidR="00485348" w:rsidRDefault="00485348" w:rsidP="00485348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duplicated, does this study provide new information?</w:t>
            </w:r>
          </w:p>
          <w:p w14:paraId="3EDB24EE" w14:textId="0F4EA1D8" w:rsidR="00485348" w:rsidRDefault="00485348" w:rsidP="00485348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duplicated, is the study more recent?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2AB3B8" w14:textId="694700E8" w:rsidR="00485348" w:rsidRPr="00485348" w:rsidRDefault="00485348" w:rsidP="00485348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485348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D3D6598" w14:textId="049D033D" w:rsidR="00485348" w:rsidRPr="00485348" w:rsidRDefault="00485348" w:rsidP="00485348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485348">
              <w:rPr>
                <w:rFonts w:ascii="Times New Roman" w:hAnsi="Times New Roman" w:cs="Times New Roman"/>
                <w:b/>
              </w:rPr>
              <w:t>NO</w:t>
            </w:r>
          </w:p>
        </w:tc>
      </w:tr>
      <w:tr w:rsidR="00485348" w14:paraId="241BB1D1" w14:textId="77777777" w:rsidTr="0048534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A0A5C3" w14:textId="77777777" w:rsidR="00485348" w:rsidRDefault="00485348" w:rsidP="0048534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7E6DDC" w14:textId="77777777" w:rsidR="00485348" w:rsidRDefault="00485348" w:rsidP="0048534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4967B1" w14:textId="77777777" w:rsidR="00485348" w:rsidRDefault="00485348" w:rsidP="0048534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485348" w:rsidRPr="00485348" w14:paraId="2E579D54" w14:textId="77777777" w:rsidTr="00485348"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AE8627D" w14:textId="78F06BDB" w:rsidR="00485348" w:rsidRPr="00485348" w:rsidRDefault="00485348" w:rsidP="00485348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85348">
              <w:rPr>
                <w:rFonts w:ascii="Times New Roman" w:hAnsi="Times New Roman" w:cs="Times New Roman"/>
                <w:b/>
              </w:rPr>
              <w:t>Study inclusion</w:t>
            </w:r>
            <w:r>
              <w:rPr>
                <w:rFonts w:ascii="Times New Roman" w:hAnsi="Times New Roman" w:cs="Times New Roman"/>
                <w:b/>
              </w:rPr>
              <w:t>: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CA186F" w14:textId="77777777" w:rsidR="00485348" w:rsidRPr="00485348" w:rsidRDefault="00485348" w:rsidP="00485348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818112C" w14:textId="77777777" w:rsidR="00485348" w:rsidRPr="00485348" w:rsidRDefault="00485348" w:rsidP="00485348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485348" w14:paraId="1DB73E30" w14:textId="77777777" w:rsidTr="00485348">
        <w:tc>
          <w:tcPr>
            <w:tcW w:w="0" w:type="auto"/>
            <w:tcBorders>
              <w:left w:val="single" w:sz="4" w:space="0" w:color="auto"/>
            </w:tcBorders>
          </w:tcPr>
          <w:p w14:paraId="1E3A8F0D" w14:textId="5A898CDB" w:rsidR="00485348" w:rsidRPr="003D25D8" w:rsidRDefault="00485348" w:rsidP="0048534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3D25D8">
              <w:rPr>
                <w:rFonts w:ascii="Times New Roman" w:hAnsi="Times New Roman" w:cs="Times New Roman"/>
                <w:u w:val="single"/>
              </w:rPr>
              <w:t>All</w:t>
            </w:r>
            <w:r w:rsidRPr="003D25D8">
              <w:rPr>
                <w:rFonts w:ascii="Times New Roman" w:hAnsi="Times New Roman" w:cs="Times New Roman"/>
              </w:rPr>
              <w:t xml:space="preserve"> the answers are YES</w:t>
            </w:r>
          </w:p>
        </w:tc>
        <w:tc>
          <w:tcPr>
            <w:tcW w:w="0" w:type="auto"/>
          </w:tcPr>
          <w:p w14:paraId="462D58F7" w14:textId="77777777" w:rsidR="00485348" w:rsidRDefault="00485348" w:rsidP="0048534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4BACF80" w14:textId="253749A1" w:rsidR="00485348" w:rsidRPr="00485348" w:rsidRDefault="00485348" w:rsidP="00C63AB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485348">
              <w:rPr>
                <w:rFonts w:ascii="Times New Roman" w:hAnsi="Times New Roman" w:cs="Times New Roman"/>
                <w:b/>
              </w:rPr>
              <w:t>INCLUDE</w:t>
            </w:r>
          </w:p>
        </w:tc>
      </w:tr>
      <w:tr w:rsidR="00485348" w14:paraId="5E78CD88" w14:textId="77777777" w:rsidTr="00485348"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30E1F4B" w14:textId="69ED8A78" w:rsidR="00485348" w:rsidRPr="003D25D8" w:rsidRDefault="00485348" w:rsidP="0048534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3D25D8">
              <w:rPr>
                <w:rFonts w:ascii="Times New Roman" w:hAnsi="Times New Roman" w:cs="Times New Roman"/>
                <w:u w:val="single"/>
              </w:rPr>
              <w:t>Any</w:t>
            </w:r>
            <w:r w:rsidRPr="003D25D8">
              <w:rPr>
                <w:rFonts w:ascii="Times New Roman" w:hAnsi="Times New Roman" w:cs="Times New Roman"/>
              </w:rPr>
              <w:t xml:space="preserve"> answer is 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BEA302" w14:textId="77777777" w:rsidR="00485348" w:rsidRDefault="00485348" w:rsidP="0048534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D804F8E" w14:textId="19BBC73D" w:rsidR="00485348" w:rsidRPr="00485348" w:rsidRDefault="00485348" w:rsidP="00C63AB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485348">
              <w:rPr>
                <w:rFonts w:ascii="Times New Roman" w:hAnsi="Times New Roman" w:cs="Times New Roman"/>
                <w:b/>
              </w:rPr>
              <w:t>EXCLUDE</w:t>
            </w:r>
          </w:p>
        </w:tc>
      </w:tr>
    </w:tbl>
    <w:p w14:paraId="65AD73F6" w14:textId="6C9DA507" w:rsidR="00386D80" w:rsidRPr="00524D29" w:rsidRDefault="00386D80" w:rsidP="00485348">
      <w:pPr>
        <w:spacing w:line="276" w:lineRule="auto"/>
        <w:rPr>
          <w:rFonts w:ascii="Times New Roman" w:hAnsi="Times New Roman" w:cs="Times New Roman"/>
        </w:rPr>
      </w:pPr>
    </w:p>
    <w:sectPr w:rsidR="00386D80" w:rsidRPr="00524D29" w:rsidSect="001363B7">
      <w:headerReference w:type="default" r:id="rId9"/>
      <w:footerReference w:type="even" r:id="rId10"/>
      <w:footerReference w:type="default" r:id="rId11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6ABFFFF" w15:done="0"/>
  <w15:commentEx w15:paraId="7197FB93" w15:done="0"/>
  <w15:commentEx w15:paraId="6E1526A4" w15:done="0"/>
  <w15:commentEx w15:paraId="11254C5F" w15:done="0"/>
  <w15:commentEx w15:paraId="3948CE9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DD109C4" w16cid:durableId="1DBDB9C3"/>
  <w16cid:commentId w16cid:paraId="144108A2" w16cid:durableId="1DBDB7B7"/>
  <w16cid:commentId w16cid:paraId="01A7F60E" w16cid:durableId="1DBDB8AD"/>
  <w16cid:commentId w16cid:paraId="7EBB9FA1" w16cid:durableId="1DBDBF65"/>
  <w16cid:commentId w16cid:paraId="2524F663" w16cid:durableId="1DBDBF73"/>
  <w16cid:commentId w16cid:paraId="799B38F6" w16cid:durableId="1DBDC048"/>
  <w16cid:commentId w16cid:paraId="7EED7A43" w16cid:durableId="1DBDC05D"/>
  <w16cid:commentId w16cid:paraId="3F0B883B" w16cid:durableId="1DBDC153"/>
  <w16cid:commentId w16cid:paraId="0A661F62" w16cid:durableId="1DBDC0E9"/>
  <w16cid:commentId w16cid:paraId="74FDAF72" w16cid:durableId="1DBDCAAA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F47D04" w14:textId="77777777" w:rsidR="008E13D2" w:rsidRDefault="008E13D2" w:rsidP="00B020F7">
      <w:r>
        <w:separator/>
      </w:r>
    </w:p>
  </w:endnote>
  <w:endnote w:type="continuationSeparator" w:id="0">
    <w:p w14:paraId="7897BC9D" w14:textId="77777777" w:rsidR="008E13D2" w:rsidRDefault="008E13D2" w:rsidP="00B020F7">
      <w:r>
        <w:continuationSeparator/>
      </w:r>
    </w:p>
  </w:endnote>
  <w:endnote w:type="continuationNotice" w:id="1">
    <w:p w14:paraId="59C9FA22" w14:textId="77777777" w:rsidR="008E13D2" w:rsidRDefault="008E13D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egoe UI">
    <w:altName w:val="Arial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F2CDE3" w14:textId="77777777" w:rsidR="008E13D2" w:rsidRDefault="008E13D2" w:rsidP="00B020F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961186C" w14:textId="77777777" w:rsidR="008E13D2" w:rsidRDefault="008E13D2" w:rsidP="00B020F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F13F6D" w14:textId="40033AA7" w:rsidR="008E13D2" w:rsidRDefault="008E13D2" w:rsidP="00B020F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363B7">
      <w:rPr>
        <w:rStyle w:val="PageNumber"/>
        <w:noProof/>
      </w:rPr>
      <w:t>1</w:t>
    </w:r>
    <w:r>
      <w:rPr>
        <w:rStyle w:val="PageNumber"/>
      </w:rPr>
      <w:fldChar w:fldCharType="end"/>
    </w:r>
  </w:p>
  <w:p w14:paraId="5E34A6D6" w14:textId="77777777" w:rsidR="008E13D2" w:rsidRDefault="008E13D2" w:rsidP="00B020F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9C9075" w14:textId="77777777" w:rsidR="008E13D2" w:rsidRDefault="008E13D2" w:rsidP="00B020F7">
      <w:r>
        <w:separator/>
      </w:r>
    </w:p>
  </w:footnote>
  <w:footnote w:type="continuationSeparator" w:id="0">
    <w:p w14:paraId="381FE6C9" w14:textId="77777777" w:rsidR="008E13D2" w:rsidRDefault="008E13D2" w:rsidP="00B020F7">
      <w:r>
        <w:continuationSeparator/>
      </w:r>
    </w:p>
  </w:footnote>
  <w:footnote w:type="continuationNotice" w:id="1">
    <w:p w14:paraId="0EDBA0FB" w14:textId="77777777" w:rsidR="008E13D2" w:rsidRDefault="008E13D2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8803FE" w14:textId="77777777" w:rsidR="008E13D2" w:rsidRDefault="008E13D2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F66706"/>
    <w:multiLevelType w:val="hybridMultilevel"/>
    <w:tmpl w:val="566023D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A6864D0"/>
    <w:multiLevelType w:val="hybridMultilevel"/>
    <w:tmpl w:val="77EAC14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FE97559"/>
    <w:multiLevelType w:val="hybridMultilevel"/>
    <w:tmpl w:val="D82EF454"/>
    <w:lvl w:ilvl="0" w:tplc="A8E00CAE">
      <w:start w:val="14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C6B13E2"/>
    <w:multiLevelType w:val="hybridMultilevel"/>
    <w:tmpl w:val="16762E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C775ACB"/>
    <w:multiLevelType w:val="hybridMultilevel"/>
    <w:tmpl w:val="88CC873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eather Ross">
    <w15:presenceInfo w15:providerId="Windows Live" w15:userId="10ad50caf85cd1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p2fsz5aztrzgedx2lvzvexrwpfvdtxz5a2&quot;&gt;HF NMA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4&lt;/item&gt;&lt;item&gt;55&lt;/item&gt;&lt;item&gt;56&lt;/item&gt;&lt;item&gt;57&lt;/item&gt;&lt;item&gt;59&lt;/item&gt;&lt;item&gt;60&lt;/item&gt;&lt;item&gt;61&lt;/item&gt;&lt;item&gt;62&lt;/item&gt;&lt;item&gt;63&lt;/item&gt;&lt;item&gt;65&lt;/item&gt;&lt;item&gt;83&lt;/item&gt;&lt;item&gt;84&lt;/item&gt;&lt;item&gt;85&lt;/item&gt;&lt;item&gt;86&lt;/item&gt;&lt;item&gt;105&lt;/item&gt;&lt;item&gt;107&lt;/item&gt;&lt;item&gt;108&lt;/item&gt;&lt;item&gt;109&lt;/item&gt;&lt;item&gt;110&lt;/item&gt;&lt;item&gt;111&lt;/item&gt;&lt;item&gt;112&lt;/item&gt;&lt;/record-ids&gt;&lt;/item&gt;&lt;/Libraries&gt;"/>
  </w:docVars>
  <w:rsids>
    <w:rsidRoot w:val="00807A9B"/>
    <w:rsid w:val="000021A1"/>
    <w:rsid w:val="000138E5"/>
    <w:rsid w:val="00021F33"/>
    <w:rsid w:val="00030ABE"/>
    <w:rsid w:val="000449AC"/>
    <w:rsid w:val="000556F7"/>
    <w:rsid w:val="00063B8E"/>
    <w:rsid w:val="00063B93"/>
    <w:rsid w:val="00066372"/>
    <w:rsid w:val="0006689E"/>
    <w:rsid w:val="000712F2"/>
    <w:rsid w:val="000A4EE7"/>
    <w:rsid w:val="000A7F19"/>
    <w:rsid w:val="000B67A6"/>
    <w:rsid w:val="000B6A94"/>
    <w:rsid w:val="000B7F23"/>
    <w:rsid w:val="000D33FE"/>
    <w:rsid w:val="000E12BC"/>
    <w:rsid w:val="000F5F27"/>
    <w:rsid w:val="00106054"/>
    <w:rsid w:val="00106FC6"/>
    <w:rsid w:val="00120AC4"/>
    <w:rsid w:val="001236DD"/>
    <w:rsid w:val="00125527"/>
    <w:rsid w:val="0013289A"/>
    <w:rsid w:val="001330C3"/>
    <w:rsid w:val="001363B7"/>
    <w:rsid w:val="001467A3"/>
    <w:rsid w:val="0017269F"/>
    <w:rsid w:val="00190879"/>
    <w:rsid w:val="00195DC7"/>
    <w:rsid w:val="00197C84"/>
    <w:rsid w:val="00197E75"/>
    <w:rsid w:val="001A34C4"/>
    <w:rsid w:val="001A4E88"/>
    <w:rsid w:val="001B0383"/>
    <w:rsid w:val="001B1D68"/>
    <w:rsid w:val="001B678F"/>
    <w:rsid w:val="001C2FB3"/>
    <w:rsid w:val="001C4B0B"/>
    <w:rsid w:val="001C670C"/>
    <w:rsid w:val="001D066D"/>
    <w:rsid w:val="001D1FC8"/>
    <w:rsid w:val="001F06AC"/>
    <w:rsid w:val="001F7DA3"/>
    <w:rsid w:val="002017CF"/>
    <w:rsid w:val="00221DB3"/>
    <w:rsid w:val="0022218F"/>
    <w:rsid w:val="002232E3"/>
    <w:rsid w:val="00230A99"/>
    <w:rsid w:val="00237024"/>
    <w:rsid w:val="0024523F"/>
    <w:rsid w:val="00254465"/>
    <w:rsid w:val="00257B72"/>
    <w:rsid w:val="00283624"/>
    <w:rsid w:val="00285112"/>
    <w:rsid w:val="00285E7D"/>
    <w:rsid w:val="002A1BDE"/>
    <w:rsid w:val="002A5742"/>
    <w:rsid w:val="002B5967"/>
    <w:rsid w:val="002C2CD7"/>
    <w:rsid w:val="002D011A"/>
    <w:rsid w:val="002F4B89"/>
    <w:rsid w:val="002F623A"/>
    <w:rsid w:val="00302226"/>
    <w:rsid w:val="00302504"/>
    <w:rsid w:val="00312DD3"/>
    <w:rsid w:val="003467FB"/>
    <w:rsid w:val="00350E1E"/>
    <w:rsid w:val="00355D08"/>
    <w:rsid w:val="00377EC3"/>
    <w:rsid w:val="00382F79"/>
    <w:rsid w:val="00384F40"/>
    <w:rsid w:val="00386D80"/>
    <w:rsid w:val="00390B2A"/>
    <w:rsid w:val="003A1F7F"/>
    <w:rsid w:val="003A730D"/>
    <w:rsid w:val="003B7630"/>
    <w:rsid w:val="003C7D49"/>
    <w:rsid w:val="003D25D8"/>
    <w:rsid w:val="003D57CA"/>
    <w:rsid w:val="003D5CEA"/>
    <w:rsid w:val="003D689A"/>
    <w:rsid w:val="003E0B94"/>
    <w:rsid w:val="00415D8B"/>
    <w:rsid w:val="00435662"/>
    <w:rsid w:val="00442542"/>
    <w:rsid w:val="00446AFE"/>
    <w:rsid w:val="00457754"/>
    <w:rsid w:val="004676D9"/>
    <w:rsid w:val="00476F30"/>
    <w:rsid w:val="00482B2B"/>
    <w:rsid w:val="00485348"/>
    <w:rsid w:val="0049676B"/>
    <w:rsid w:val="004C401C"/>
    <w:rsid w:val="004C78E7"/>
    <w:rsid w:val="004D238C"/>
    <w:rsid w:val="004D4A6A"/>
    <w:rsid w:val="004F735D"/>
    <w:rsid w:val="00506CA8"/>
    <w:rsid w:val="00510DF7"/>
    <w:rsid w:val="00520E95"/>
    <w:rsid w:val="00524D29"/>
    <w:rsid w:val="005268EC"/>
    <w:rsid w:val="005417EC"/>
    <w:rsid w:val="005441F9"/>
    <w:rsid w:val="00545C45"/>
    <w:rsid w:val="00557B55"/>
    <w:rsid w:val="00557E05"/>
    <w:rsid w:val="00560BA0"/>
    <w:rsid w:val="00562ED9"/>
    <w:rsid w:val="00564E66"/>
    <w:rsid w:val="005661C0"/>
    <w:rsid w:val="0057405C"/>
    <w:rsid w:val="005950D0"/>
    <w:rsid w:val="00595676"/>
    <w:rsid w:val="005959E9"/>
    <w:rsid w:val="005A6FF8"/>
    <w:rsid w:val="005B110E"/>
    <w:rsid w:val="005B41CA"/>
    <w:rsid w:val="005C07BF"/>
    <w:rsid w:val="005D0835"/>
    <w:rsid w:val="005D1073"/>
    <w:rsid w:val="005F0C50"/>
    <w:rsid w:val="005F73E9"/>
    <w:rsid w:val="005F74D1"/>
    <w:rsid w:val="005F7C22"/>
    <w:rsid w:val="0061053A"/>
    <w:rsid w:val="00643760"/>
    <w:rsid w:val="00651794"/>
    <w:rsid w:val="00652780"/>
    <w:rsid w:val="00653476"/>
    <w:rsid w:val="00663F3A"/>
    <w:rsid w:val="00670C17"/>
    <w:rsid w:val="00670E44"/>
    <w:rsid w:val="0067681B"/>
    <w:rsid w:val="00680BA3"/>
    <w:rsid w:val="00683258"/>
    <w:rsid w:val="006A10ED"/>
    <w:rsid w:val="006A512E"/>
    <w:rsid w:val="006D40AC"/>
    <w:rsid w:val="006D6965"/>
    <w:rsid w:val="006E52E2"/>
    <w:rsid w:val="006F7211"/>
    <w:rsid w:val="00703AFB"/>
    <w:rsid w:val="00705989"/>
    <w:rsid w:val="00710D91"/>
    <w:rsid w:val="00712A28"/>
    <w:rsid w:val="00715C2E"/>
    <w:rsid w:val="007265AA"/>
    <w:rsid w:val="0073507F"/>
    <w:rsid w:val="00746688"/>
    <w:rsid w:val="0075393A"/>
    <w:rsid w:val="00775407"/>
    <w:rsid w:val="00780E89"/>
    <w:rsid w:val="007842B7"/>
    <w:rsid w:val="0078535A"/>
    <w:rsid w:val="00795BFD"/>
    <w:rsid w:val="007A1741"/>
    <w:rsid w:val="007A273B"/>
    <w:rsid w:val="007C5572"/>
    <w:rsid w:val="007D49B8"/>
    <w:rsid w:val="007E224F"/>
    <w:rsid w:val="007F2882"/>
    <w:rsid w:val="00807A9B"/>
    <w:rsid w:val="00833220"/>
    <w:rsid w:val="008340CB"/>
    <w:rsid w:val="008355EF"/>
    <w:rsid w:val="00845E6C"/>
    <w:rsid w:val="00845EDF"/>
    <w:rsid w:val="00846C62"/>
    <w:rsid w:val="00863D98"/>
    <w:rsid w:val="008740A0"/>
    <w:rsid w:val="00876275"/>
    <w:rsid w:val="00876A6C"/>
    <w:rsid w:val="00881CC1"/>
    <w:rsid w:val="008B09B5"/>
    <w:rsid w:val="008C206B"/>
    <w:rsid w:val="008E13D2"/>
    <w:rsid w:val="008E3B65"/>
    <w:rsid w:val="008E6D34"/>
    <w:rsid w:val="008E7306"/>
    <w:rsid w:val="008F5B10"/>
    <w:rsid w:val="008F6471"/>
    <w:rsid w:val="008F67C7"/>
    <w:rsid w:val="00906A06"/>
    <w:rsid w:val="009108C7"/>
    <w:rsid w:val="009173EA"/>
    <w:rsid w:val="00924DFB"/>
    <w:rsid w:val="00925110"/>
    <w:rsid w:val="00926F04"/>
    <w:rsid w:val="00927226"/>
    <w:rsid w:val="00933BE0"/>
    <w:rsid w:val="0093539A"/>
    <w:rsid w:val="0094015E"/>
    <w:rsid w:val="009629D2"/>
    <w:rsid w:val="00963303"/>
    <w:rsid w:val="00963404"/>
    <w:rsid w:val="00967007"/>
    <w:rsid w:val="009749E2"/>
    <w:rsid w:val="0098149A"/>
    <w:rsid w:val="009863D9"/>
    <w:rsid w:val="00990D66"/>
    <w:rsid w:val="00997A4B"/>
    <w:rsid w:val="009A2081"/>
    <w:rsid w:val="009A2DBD"/>
    <w:rsid w:val="009B43C0"/>
    <w:rsid w:val="009C0534"/>
    <w:rsid w:val="009E457B"/>
    <w:rsid w:val="009F40FD"/>
    <w:rsid w:val="00A0654B"/>
    <w:rsid w:val="00A14F55"/>
    <w:rsid w:val="00A34933"/>
    <w:rsid w:val="00A4224F"/>
    <w:rsid w:val="00A4475C"/>
    <w:rsid w:val="00A74E6D"/>
    <w:rsid w:val="00A75C56"/>
    <w:rsid w:val="00A8605C"/>
    <w:rsid w:val="00A91429"/>
    <w:rsid w:val="00A954F7"/>
    <w:rsid w:val="00A95B63"/>
    <w:rsid w:val="00AA6EB6"/>
    <w:rsid w:val="00AC0D26"/>
    <w:rsid w:val="00AE134A"/>
    <w:rsid w:val="00AE3F1C"/>
    <w:rsid w:val="00AF3C2B"/>
    <w:rsid w:val="00AF78B0"/>
    <w:rsid w:val="00B020F7"/>
    <w:rsid w:val="00B021A0"/>
    <w:rsid w:val="00B03CD4"/>
    <w:rsid w:val="00B13AAF"/>
    <w:rsid w:val="00B40511"/>
    <w:rsid w:val="00B47B60"/>
    <w:rsid w:val="00B50512"/>
    <w:rsid w:val="00B51049"/>
    <w:rsid w:val="00B55F40"/>
    <w:rsid w:val="00B56275"/>
    <w:rsid w:val="00B637BB"/>
    <w:rsid w:val="00B75C71"/>
    <w:rsid w:val="00B8030C"/>
    <w:rsid w:val="00B8323A"/>
    <w:rsid w:val="00B8394B"/>
    <w:rsid w:val="00BB78C2"/>
    <w:rsid w:val="00BC0357"/>
    <w:rsid w:val="00BC04B6"/>
    <w:rsid w:val="00BC40BA"/>
    <w:rsid w:val="00BC608B"/>
    <w:rsid w:val="00BD2FB4"/>
    <w:rsid w:val="00BD47B0"/>
    <w:rsid w:val="00BD72BE"/>
    <w:rsid w:val="00BF6B4A"/>
    <w:rsid w:val="00BF7152"/>
    <w:rsid w:val="00BF798B"/>
    <w:rsid w:val="00C01ED5"/>
    <w:rsid w:val="00C03279"/>
    <w:rsid w:val="00C10911"/>
    <w:rsid w:val="00C1119C"/>
    <w:rsid w:val="00C111AF"/>
    <w:rsid w:val="00C25E6F"/>
    <w:rsid w:val="00C26BA3"/>
    <w:rsid w:val="00C368F7"/>
    <w:rsid w:val="00C371C8"/>
    <w:rsid w:val="00C4217D"/>
    <w:rsid w:val="00C449E8"/>
    <w:rsid w:val="00C50A8A"/>
    <w:rsid w:val="00C57412"/>
    <w:rsid w:val="00C575E7"/>
    <w:rsid w:val="00C63ABB"/>
    <w:rsid w:val="00C74CAF"/>
    <w:rsid w:val="00CA4CC1"/>
    <w:rsid w:val="00CB0A05"/>
    <w:rsid w:val="00CC6E50"/>
    <w:rsid w:val="00CD78CC"/>
    <w:rsid w:val="00CF102A"/>
    <w:rsid w:val="00CF238E"/>
    <w:rsid w:val="00CF3BBC"/>
    <w:rsid w:val="00D01540"/>
    <w:rsid w:val="00D03539"/>
    <w:rsid w:val="00D15736"/>
    <w:rsid w:val="00D16B26"/>
    <w:rsid w:val="00D32A2F"/>
    <w:rsid w:val="00D34D91"/>
    <w:rsid w:val="00D40B16"/>
    <w:rsid w:val="00D41A7D"/>
    <w:rsid w:val="00D555D6"/>
    <w:rsid w:val="00D56FCC"/>
    <w:rsid w:val="00D57E5E"/>
    <w:rsid w:val="00D745E3"/>
    <w:rsid w:val="00D7661A"/>
    <w:rsid w:val="00D93715"/>
    <w:rsid w:val="00DA219D"/>
    <w:rsid w:val="00DA6B55"/>
    <w:rsid w:val="00DC2264"/>
    <w:rsid w:val="00DD016C"/>
    <w:rsid w:val="00DE511B"/>
    <w:rsid w:val="00DF32EC"/>
    <w:rsid w:val="00E01A03"/>
    <w:rsid w:val="00E10AC3"/>
    <w:rsid w:val="00E12483"/>
    <w:rsid w:val="00E17E8A"/>
    <w:rsid w:val="00E36048"/>
    <w:rsid w:val="00E4267C"/>
    <w:rsid w:val="00E43044"/>
    <w:rsid w:val="00E56EB0"/>
    <w:rsid w:val="00E61729"/>
    <w:rsid w:val="00E711E8"/>
    <w:rsid w:val="00E73628"/>
    <w:rsid w:val="00E76A8F"/>
    <w:rsid w:val="00E86A00"/>
    <w:rsid w:val="00E9147E"/>
    <w:rsid w:val="00E9258F"/>
    <w:rsid w:val="00EA1F53"/>
    <w:rsid w:val="00EB5BC3"/>
    <w:rsid w:val="00EC39B3"/>
    <w:rsid w:val="00EC6FF3"/>
    <w:rsid w:val="00EC732C"/>
    <w:rsid w:val="00EE5171"/>
    <w:rsid w:val="00EF5EEC"/>
    <w:rsid w:val="00EF6730"/>
    <w:rsid w:val="00F06162"/>
    <w:rsid w:val="00F07462"/>
    <w:rsid w:val="00F24314"/>
    <w:rsid w:val="00F32EBC"/>
    <w:rsid w:val="00F5313A"/>
    <w:rsid w:val="00F60142"/>
    <w:rsid w:val="00F63028"/>
    <w:rsid w:val="00F672A9"/>
    <w:rsid w:val="00F715C4"/>
    <w:rsid w:val="00F77400"/>
    <w:rsid w:val="00F90B4E"/>
    <w:rsid w:val="00F91B60"/>
    <w:rsid w:val="00F957F2"/>
    <w:rsid w:val="00F963B6"/>
    <w:rsid w:val="00F973BE"/>
    <w:rsid w:val="00FA18C5"/>
    <w:rsid w:val="00FB6D1A"/>
    <w:rsid w:val="00FC197F"/>
    <w:rsid w:val="00FC6D48"/>
    <w:rsid w:val="00FD049C"/>
    <w:rsid w:val="00FD1D9E"/>
    <w:rsid w:val="00FD3F33"/>
    <w:rsid w:val="00FD49D2"/>
    <w:rsid w:val="00FE54AF"/>
    <w:rsid w:val="00FE55CB"/>
    <w:rsid w:val="00FF0B00"/>
    <w:rsid w:val="00FF4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24C1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7661A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52780"/>
  </w:style>
  <w:style w:type="paragraph" w:customStyle="1" w:styleId="EndNoteBibliographyTitle">
    <w:name w:val="EndNote Bibliography Title"/>
    <w:basedOn w:val="Normal"/>
    <w:rsid w:val="00845E6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45E6C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9A2DBD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020F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20F7"/>
  </w:style>
  <w:style w:type="character" w:styleId="PageNumber">
    <w:name w:val="page number"/>
    <w:basedOn w:val="DefaultParagraphFont"/>
    <w:uiPriority w:val="99"/>
    <w:semiHidden/>
    <w:unhideWhenUsed/>
    <w:rsid w:val="00B020F7"/>
  </w:style>
  <w:style w:type="paragraph" w:styleId="ListParagraph">
    <w:name w:val="List Paragraph"/>
    <w:basedOn w:val="Normal"/>
    <w:uiPriority w:val="34"/>
    <w:qFormat/>
    <w:rsid w:val="006A10ED"/>
    <w:pPr>
      <w:ind w:left="720"/>
      <w:contextualSpacing/>
    </w:pPr>
  </w:style>
  <w:style w:type="table" w:styleId="TableGrid">
    <w:name w:val="Table Grid"/>
    <w:basedOn w:val="TableNormal"/>
    <w:uiPriority w:val="59"/>
    <w:rsid w:val="007F28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F3B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3B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3B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3B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3B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BB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BB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B67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678F"/>
  </w:style>
  <w:style w:type="character" w:customStyle="1" w:styleId="Heading1Char">
    <w:name w:val="Heading 1 Char"/>
    <w:basedOn w:val="DefaultParagraphFont"/>
    <w:link w:val="Heading1"/>
    <w:uiPriority w:val="9"/>
    <w:rsid w:val="00D7661A"/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  <w:style w:type="character" w:customStyle="1" w:styleId="highlight">
    <w:name w:val="highlight"/>
    <w:basedOn w:val="DefaultParagraphFont"/>
    <w:rsid w:val="00D7661A"/>
  </w:style>
  <w:style w:type="paragraph" w:customStyle="1" w:styleId="m-6123789910047673537gmail-endnotebibliography">
    <w:name w:val="m_-6123789910047673537gmail-endnotebibliography"/>
    <w:basedOn w:val="Normal"/>
    <w:rsid w:val="004C401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7661A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52780"/>
  </w:style>
  <w:style w:type="paragraph" w:customStyle="1" w:styleId="EndNoteBibliographyTitle">
    <w:name w:val="EndNote Bibliography Title"/>
    <w:basedOn w:val="Normal"/>
    <w:rsid w:val="00845E6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45E6C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9A2DBD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020F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20F7"/>
  </w:style>
  <w:style w:type="character" w:styleId="PageNumber">
    <w:name w:val="page number"/>
    <w:basedOn w:val="DefaultParagraphFont"/>
    <w:uiPriority w:val="99"/>
    <w:semiHidden/>
    <w:unhideWhenUsed/>
    <w:rsid w:val="00B020F7"/>
  </w:style>
  <w:style w:type="paragraph" w:styleId="ListParagraph">
    <w:name w:val="List Paragraph"/>
    <w:basedOn w:val="Normal"/>
    <w:uiPriority w:val="34"/>
    <w:qFormat/>
    <w:rsid w:val="006A10ED"/>
    <w:pPr>
      <w:ind w:left="720"/>
      <w:contextualSpacing/>
    </w:pPr>
  </w:style>
  <w:style w:type="table" w:styleId="TableGrid">
    <w:name w:val="Table Grid"/>
    <w:basedOn w:val="TableNormal"/>
    <w:uiPriority w:val="59"/>
    <w:rsid w:val="007F28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F3B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3B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3B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3B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3B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BB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BB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B67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678F"/>
  </w:style>
  <w:style w:type="character" w:customStyle="1" w:styleId="Heading1Char">
    <w:name w:val="Heading 1 Char"/>
    <w:basedOn w:val="DefaultParagraphFont"/>
    <w:link w:val="Heading1"/>
    <w:uiPriority w:val="9"/>
    <w:rsid w:val="00D7661A"/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  <w:style w:type="character" w:customStyle="1" w:styleId="highlight">
    <w:name w:val="highlight"/>
    <w:basedOn w:val="DefaultParagraphFont"/>
    <w:rsid w:val="00D7661A"/>
  </w:style>
  <w:style w:type="paragraph" w:customStyle="1" w:styleId="m-6123789910047673537gmail-endnotebibliography">
    <w:name w:val="m_-6123789910047673537gmail-endnotebibliography"/>
    <w:basedOn w:val="Normal"/>
    <w:rsid w:val="004C401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10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01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29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80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6" Type="http://schemas.microsoft.com/office/2011/relationships/people" Target="people.xml"/><Relationship Id="rId19" Type="http://schemas.microsoft.com/office/2016/09/relationships/commentsIds" Target="commentsIds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A07AEA8-B3AA-6047-8F0D-B134C128B9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0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gan Slater</dc:creator>
  <cp:lastModifiedBy>Morgan Slater</cp:lastModifiedBy>
  <cp:revision>3</cp:revision>
  <dcterms:created xsi:type="dcterms:W3CDTF">2017-12-18T19:20:00Z</dcterms:created>
  <dcterms:modified xsi:type="dcterms:W3CDTF">2017-12-18T19:25:00Z</dcterms:modified>
</cp:coreProperties>
</file>